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CF0" w:rsidRPr="00C95B2C" w:rsidRDefault="00DA2CF0" w:rsidP="00DA2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 w:rsidRPr="00C451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27164">
        <w:rPr>
          <w:rFonts w:ascii="Times New Roman" w:hAnsi="Times New Roman" w:cs="Times New Roman"/>
          <w:sz w:val="24"/>
          <w:szCs w:val="24"/>
        </w:rPr>
        <w:t xml:space="preserve">433 genes with FDR less than 0.05 in </w:t>
      </w:r>
      <w:proofErr w:type="spellStart"/>
      <w:r w:rsidRPr="00E27164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E27164">
        <w:rPr>
          <w:rFonts w:ascii="Times New Roman" w:hAnsi="Times New Roman" w:cs="Times New Roman"/>
          <w:sz w:val="24"/>
          <w:szCs w:val="24"/>
        </w:rPr>
        <w:t xml:space="preserve"> survival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228" w:type="dxa"/>
        <w:tblInd w:w="-950" w:type="dxa"/>
        <w:tblLook w:val="04A0" w:firstRow="1" w:lastRow="0" w:firstColumn="1" w:lastColumn="0" w:noHBand="0" w:noVBand="1"/>
      </w:tblPr>
      <w:tblGrid>
        <w:gridCol w:w="1300"/>
        <w:gridCol w:w="960"/>
        <w:gridCol w:w="1300"/>
        <w:gridCol w:w="1400"/>
        <w:gridCol w:w="880"/>
        <w:gridCol w:w="1161"/>
        <w:gridCol w:w="1240"/>
        <w:gridCol w:w="826"/>
        <w:gridCol w:w="1161"/>
      </w:tblGrid>
      <w:tr w:rsidR="00DA2CF0" w:rsidRPr="00E27164" w:rsidTr="002429E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rezi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rezid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rezid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966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89735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NB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8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073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P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89735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MD1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10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F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59702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TG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11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406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04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9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59702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T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5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CH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6023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5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ER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84770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5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84770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LR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7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5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F3IP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84770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GS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681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LGPS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86295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P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681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124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G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87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LA-DO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7294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T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4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K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89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D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7294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46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P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066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PS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7294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43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N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306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RL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8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7975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K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0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306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K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13217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LG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0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CGA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306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35116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6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A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306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S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41538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T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6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PE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499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41538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6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499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RS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6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41538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S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6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A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0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499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MDN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66944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447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BPL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8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66944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447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22641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86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J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32530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1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AL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5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34749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1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LIM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AMF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5030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9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1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AP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3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LRA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5030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68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WIL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0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78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E2L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72469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68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B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696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17228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R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68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819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31489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68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2K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819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RL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3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5561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1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8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819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BLD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5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5561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1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983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85051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H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432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L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047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PL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99873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4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082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FRSF6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04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VR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1445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23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8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04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AH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58625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23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8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04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C009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6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12254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L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23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164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L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44065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P3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477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3314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9691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JU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477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4A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9691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4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13336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YN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4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S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21776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I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4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MM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MD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21776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6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G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H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21776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P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6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CC6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8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25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81608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I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321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77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AS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81608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61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M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098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VBL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64477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82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P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510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TN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61942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O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82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SC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530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P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9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13419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A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82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PAN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562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PB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13419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I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82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6445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31697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X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77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775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PCAL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47058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96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D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872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SP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61510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PG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96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K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890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61510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25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950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E2L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61510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25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FRSF13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111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9A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7848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FK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016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00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RM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89132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016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C3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P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89132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84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P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D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22103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1628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RS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Xorf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22103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178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W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13A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2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22103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178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DT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331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8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22103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M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26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9orf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7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5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ME1L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13569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42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M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3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933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25113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42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P32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933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I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25243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C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42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HD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971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R2DL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39554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63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92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971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PCA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5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39554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542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14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P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4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40483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O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87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13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5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14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SE1L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8003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30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PS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159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MP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8003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C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30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233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913925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13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340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DH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958815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13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44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GS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975959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13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GLN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3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44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KA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08673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FT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382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PS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6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463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L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08673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382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SCC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0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614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I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9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08673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RC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001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C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4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289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19241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0845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G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411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54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7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19241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10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SE2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19241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A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10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SNK2A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84718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A2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8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10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84718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K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165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84718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SNK1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224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1480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291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1480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GLEC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291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GD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24911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2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32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TPNC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65251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03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AP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8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551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FI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94383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43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O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595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PN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0702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ME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43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BP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641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79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940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B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459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S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869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6A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940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478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MD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244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JB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940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2AF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525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4SF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39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B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940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568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507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MP2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2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940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676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594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CAL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317724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67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819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K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67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PG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819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XD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4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72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935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SGRP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72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935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51A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C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832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P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5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935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AP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05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157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CCI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6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49006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118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336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F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52353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275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412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O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52353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A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414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N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412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IMP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54834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771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602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X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97521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S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782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LIM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696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3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14737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862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8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202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4A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24393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HF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862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BX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259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24393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862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5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259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24393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P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862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L6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36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5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8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28170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KB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862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D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36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F1E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98258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D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939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36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F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98258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939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6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36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98715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T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88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06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6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36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X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7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98715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88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MO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72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72208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54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413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7783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MA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54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961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CK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99136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59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W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961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RE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99136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59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SB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8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961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IC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31511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G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806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001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DCB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41607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7444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TN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055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QL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50682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804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B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6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401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N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50682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924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582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9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506829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C3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9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LR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776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HX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00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018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1H2B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2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776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503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3S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263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2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0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475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1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2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A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475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2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AP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2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NA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706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I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M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916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1H2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564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M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3051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916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A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83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81679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857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OL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7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83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7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07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R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0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977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111412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1842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E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424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83182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TG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209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OH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1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677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11012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X1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2616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PL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829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266518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QC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2989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M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858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43916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449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026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ENBP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89982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449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D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8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360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152201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57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598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BB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2346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RF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57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29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598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533177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586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P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662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PD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557883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6746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R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91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662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SM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8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74806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NRN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6746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P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683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757515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282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2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683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4HA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893406</w:t>
            </w: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O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605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T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683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2CF0" w:rsidRPr="00E27164" w:rsidTr="002429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K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8828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897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F0" w:rsidRPr="00E27164" w:rsidRDefault="00DA2CF0" w:rsidP="002429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4D09B7" w:rsidRDefault="004D09B7"/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F0"/>
    <w:rsid w:val="00060145"/>
    <w:rsid w:val="00230AB2"/>
    <w:rsid w:val="00322729"/>
    <w:rsid w:val="004A20AA"/>
    <w:rsid w:val="004D09B7"/>
    <w:rsid w:val="006B1ADE"/>
    <w:rsid w:val="00913964"/>
    <w:rsid w:val="00993E88"/>
    <w:rsid w:val="00BD7488"/>
    <w:rsid w:val="00C7324F"/>
    <w:rsid w:val="00DA2CF0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E49CA-500E-4479-A485-B5DC1635A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C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2CF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2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2CF0"/>
    <w:rPr>
      <w:rFonts w:eastAsiaTheme="minorEastAsia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A2CF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CF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A2CF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A2CF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C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F0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A2C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C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CF0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CF0"/>
    <w:rPr>
      <w:rFonts w:eastAsiaTheme="minorEastAsia"/>
      <w:b/>
      <w:bCs/>
      <w:kern w:val="2"/>
      <w:sz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DA2CF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A2CF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qFormat/>
    <w:rsid w:val="00DA2CF0"/>
    <w:rPr>
      <w:rFonts w:ascii="TimesNewRomanPS-BoldMT" w:hAnsi="TimesNewRomanPS-BoldM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2-06T06:01:00Z</dcterms:created>
  <dcterms:modified xsi:type="dcterms:W3CDTF">2020-02-06T06:02:00Z</dcterms:modified>
</cp:coreProperties>
</file>